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F1E6F" w:rsidRPr="00833C4D" w:rsidRDefault="00833C4D">
      <w:pPr>
        <w:jc w:val="center"/>
        <w:rPr>
          <w:rFonts w:ascii="Times New Roman" w:hAnsi="Times New Roman" w:cs="Times New Roman"/>
          <w:color w:val="000000" w:themeColor="text1"/>
          <w:sz w:val="18"/>
          <w:szCs w:val="18"/>
        </w:rPr>
      </w:pPr>
      <w:bookmarkStart w:id="0" w:name="OLE_LINK1"/>
      <w:r w:rsidRPr="00833C4D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>Table S1</w:t>
      </w:r>
      <w:bookmarkEnd w:id="0"/>
      <w:r w:rsidRPr="00833C4D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 xml:space="preserve">. </w:t>
      </w:r>
      <w:r w:rsidRPr="00833C4D">
        <w:rPr>
          <w:rFonts w:ascii="Times New Roman" w:hAnsi="Times New Roman" w:cs="Times New Roman"/>
          <w:color w:val="000000" w:themeColor="text1"/>
          <w:sz w:val="18"/>
          <w:szCs w:val="18"/>
        </w:rPr>
        <w:t>The vouchers of 1</w:t>
      </w:r>
      <w:r w:rsidRPr="00833C4D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3</w:t>
      </w:r>
      <w:r w:rsidRPr="00833C4D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samples of </w:t>
      </w:r>
      <w:bookmarkStart w:id="1" w:name="OLE_LINK2"/>
      <w:r w:rsidRPr="00833C4D">
        <w:rPr>
          <w:rFonts w:ascii="Times New Roman" w:hAnsi="Times New Roman" w:cs="Times New Roman"/>
          <w:color w:val="000000" w:themeColor="text1"/>
          <w:sz w:val="18"/>
          <w:szCs w:val="18"/>
        </w:rPr>
        <w:t>genome ski</w:t>
      </w:r>
      <w:bookmarkStart w:id="2" w:name="_GoBack"/>
      <w:bookmarkEnd w:id="2"/>
      <w:r w:rsidRPr="00833C4D">
        <w:rPr>
          <w:rFonts w:ascii="Times New Roman" w:hAnsi="Times New Roman" w:cs="Times New Roman"/>
          <w:color w:val="000000" w:themeColor="text1"/>
          <w:sz w:val="18"/>
          <w:szCs w:val="18"/>
        </w:rPr>
        <w:t>mming</w:t>
      </w:r>
      <w:bookmarkEnd w:id="1"/>
      <w:r w:rsidRPr="00833C4D">
        <w:rPr>
          <w:rFonts w:ascii="Times New Roman" w:hAnsi="Times New Roman" w:cs="Times New Roman"/>
          <w:color w:val="000000" w:themeColor="text1"/>
          <w:sz w:val="18"/>
          <w:szCs w:val="18"/>
        </w:rPr>
        <w:t>.</w:t>
      </w:r>
    </w:p>
    <w:tbl>
      <w:tblPr>
        <w:tblW w:w="8314" w:type="dxa"/>
        <w:jc w:val="center"/>
        <w:tblLayout w:type="fixed"/>
        <w:tblLook w:val="04A0" w:firstRow="1" w:lastRow="0" w:firstColumn="1" w:lastColumn="0" w:noHBand="0" w:noVBand="1"/>
      </w:tblPr>
      <w:tblGrid>
        <w:gridCol w:w="3649"/>
        <w:gridCol w:w="2000"/>
        <w:gridCol w:w="1607"/>
        <w:gridCol w:w="1058"/>
      </w:tblGrid>
      <w:tr w:rsidR="00833C4D" w:rsidRPr="00833C4D">
        <w:trPr>
          <w:trHeight w:val="288"/>
          <w:jc w:val="center"/>
        </w:trPr>
        <w:tc>
          <w:tcPr>
            <w:tcW w:w="36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F1E6F" w:rsidRPr="00833C4D" w:rsidRDefault="00833C4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33C4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Species Name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F1E6F" w:rsidRPr="00833C4D" w:rsidRDefault="00833C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833C4D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Location in China</w:t>
            </w:r>
          </w:p>
        </w:tc>
        <w:tc>
          <w:tcPr>
            <w:tcW w:w="16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F1E6F" w:rsidRPr="00833C4D" w:rsidRDefault="00833C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33C4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Collection Number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F1E6F" w:rsidRPr="00833C4D" w:rsidRDefault="00833C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33C4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Herbarium</w:t>
            </w:r>
          </w:p>
        </w:tc>
      </w:tr>
      <w:tr w:rsidR="00833C4D" w:rsidRPr="00833C4D">
        <w:trPr>
          <w:trHeight w:val="288"/>
          <w:jc w:val="center"/>
        </w:trPr>
        <w:tc>
          <w:tcPr>
            <w:tcW w:w="36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1E6F" w:rsidRPr="00833C4D" w:rsidRDefault="00833C4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833C4D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bidi="ar"/>
              </w:rPr>
              <w:t>Pseudolysimachion</w:t>
            </w:r>
            <w:proofErr w:type="spellEnd"/>
            <w:r w:rsidRPr="00833C4D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bidi="ar"/>
              </w:rPr>
              <w:t xml:space="preserve"> spicatum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1E6F" w:rsidRPr="00833C4D" w:rsidRDefault="00833C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proofErr w:type="spellStart"/>
            <w:r w:rsidRPr="00833C4D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Haidian</w:t>
            </w:r>
            <w:proofErr w:type="spellEnd"/>
            <w:r w:rsidRPr="00833C4D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, Beijing</w:t>
            </w:r>
          </w:p>
        </w:tc>
        <w:tc>
          <w:tcPr>
            <w:tcW w:w="16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1E6F" w:rsidRPr="00833C4D" w:rsidRDefault="00833C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33C4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wbgd-164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1E6F" w:rsidRPr="00833C4D" w:rsidRDefault="00833C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33C4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HIB</w:t>
            </w:r>
          </w:p>
        </w:tc>
      </w:tr>
      <w:tr w:rsidR="00833C4D" w:rsidRPr="00833C4D">
        <w:trPr>
          <w:trHeight w:val="288"/>
          <w:jc w:val="center"/>
        </w:trPr>
        <w:tc>
          <w:tcPr>
            <w:tcW w:w="3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1E6F" w:rsidRPr="00833C4D" w:rsidRDefault="00833C4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833C4D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bidi="ar"/>
              </w:rPr>
              <w:t>Veronicastrum</w:t>
            </w:r>
            <w:proofErr w:type="spellEnd"/>
            <w:r w:rsidRPr="00833C4D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 w:rsidRPr="00833C4D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bidi="ar"/>
              </w:rPr>
              <w:t>brunonianum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1E6F" w:rsidRPr="00833C4D" w:rsidRDefault="00833C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proofErr w:type="spellStart"/>
            <w:r w:rsidRPr="00833C4D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Pengzhou</w:t>
            </w:r>
            <w:proofErr w:type="spellEnd"/>
            <w:r w:rsidRPr="00833C4D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 xml:space="preserve">, </w:t>
            </w:r>
            <w:bookmarkStart w:id="3" w:name="OLE_LINK3"/>
            <w:r w:rsidRPr="00833C4D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Sichuan</w:t>
            </w:r>
            <w:bookmarkEnd w:id="3"/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1E6F" w:rsidRPr="00833C4D" w:rsidRDefault="00833C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33C4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wbgd-86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1E6F" w:rsidRPr="00833C4D" w:rsidRDefault="00833C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33C4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HIB</w:t>
            </w:r>
          </w:p>
        </w:tc>
      </w:tr>
      <w:tr w:rsidR="00833C4D" w:rsidRPr="00833C4D">
        <w:trPr>
          <w:trHeight w:val="288"/>
          <w:jc w:val="center"/>
        </w:trPr>
        <w:tc>
          <w:tcPr>
            <w:tcW w:w="3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1E6F" w:rsidRPr="00833C4D" w:rsidRDefault="00833C4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833C4D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bidi="ar"/>
              </w:rPr>
              <w:t>Veronicastrum</w:t>
            </w:r>
            <w:proofErr w:type="spellEnd"/>
            <w:r w:rsidRPr="00833C4D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 w:rsidRPr="00833C4D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bidi="ar"/>
              </w:rPr>
              <w:t>latifolium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1E6F" w:rsidRPr="00833C4D" w:rsidRDefault="00833C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proofErr w:type="spellStart"/>
            <w:r w:rsidRPr="00833C4D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Wenchuan</w:t>
            </w:r>
            <w:proofErr w:type="spellEnd"/>
            <w:r w:rsidRPr="00833C4D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, Sichuan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1E6F" w:rsidRPr="00833C4D" w:rsidRDefault="00833C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33C4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HGW-001488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1E6F" w:rsidRPr="00833C4D" w:rsidRDefault="00833C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33C4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HIB</w:t>
            </w:r>
          </w:p>
        </w:tc>
      </w:tr>
      <w:tr w:rsidR="00833C4D" w:rsidRPr="00833C4D">
        <w:trPr>
          <w:trHeight w:val="288"/>
          <w:jc w:val="center"/>
        </w:trPr>
        <w:tc>
          <w:tcPr>
            <w:tcW w:w="3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1E6F" w:rsidRPr="00833C4D" w:rsidRDefault="00833C4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833C4D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bidi="ar"/>
              </w:rPr>
              <w:t>Veronicastrum</w:t>
            </w:r>
            <w:proofErr w:type="spellEnd"/>
            <w:r w:rsidRPr="00833C4D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 w:rsidRPr="00833C4D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bidi="ar"/>
              </w:rPr>
              <w:t>longispicatum</w:t>
            </w:r>
            <w:proofErr w:type="spellEnd"/>
            <w:r w:rsidRPr="00833C4D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bidi="ar"/>
              </w:rPr>
              <w:t>-h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1E6F" w:rsidRPr="00833C4D" w:rsidRDefault="00833C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proofErr w:type="spellStart"/>
            <w:r w:rsidRPr="00833C4D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Yongzhou</w:t>
            </w:r>
            <w:proofErr w:type="spellEnd"/>
            <w:r w:rsidRPr="00833C4D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, Hunan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1E6F" w:rsidRPr="00833C4D" w:rsidRDefault="00833C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33C4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wbgd-17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1E6F" w:rsidRPr="00833C4D" w:rsidRDefault="00833C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33C4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HIB</w:t>
            </w:r>
          </w:p>
        </w:tc>
      </w:tr>
      <w:tr w:rsidR="00833C4D" w:rsidRPr="00833C4D">
        <w:trPr>
          <w:trHeight w:val="288"/>
          <w:jc w:val="center"/>
        </w:trPr>
        <w:tc>
          <w:tcPr>
            <w:tcW w:w="3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1E6F" w:rsidRPr="00833C4D" w:rsidRDefault="00833C4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bookmarkStart w:id="4" w:name="OLE_LINK6"/>
            <w:proofErr w:type="spellStart"/>
            <w:r w:rsidRPr="00833C4D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bidi="ar"/>
              </w:rPr>
              <w:t>Veronicastrum</w:t>
            </w:r>
            <w:proofErr w:type="spellEnd"/>
            <w:r w:rsidRPr="00833C4D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 w:rsidRPr="00833C4D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bidi="ar"/>
              </w:rPr>
              <w:t>longispicatum</w:t>
            </w:r>
            <w:bookmarkEnd w:id="4"/>
            <w:proofErr w:type="spellEnd"/>
            <w:r w:rsidRPr="00833C4D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bidi="ar"/>
              </w:rPr>
              <w:t>-w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1E6F" w:rsidRPr="00833C4D" w:rsidRDefault="00833C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833C4D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Wuhan, Hubei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1E6F" w:rsidRPr="00833C4D" w:rsidRDefault="00833C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33C4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wbgd-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1E6F" w:rsidRPr="00833C4D" w:rsidRDefault="00833C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33C4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HIB</w:t>
            </w:r>
          </w:p>
        </w:tc>
      </w:tr>
      <w:tr w:rsidR="00833C4D" w:rsidRPr="00833C4D">
        <w:trPr>
          <w:trHeight w:val="288"/>
          <w:jc w:val="center"/>
        </w:trPr>
        <w:tc>
          <w:tcPr>
            <w:tcW w:w="3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1E6F" w:rsidRPr="00833C4D" w:rsidRDefault="00833C4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833C4D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bidi="ar"/>
              </w:rPr>
              <w:t>Veronicastrum</w:t>
            </w:r>
            <w:proofErr w:type="spellEnd"/>
            <w:r w:rsidRPr="00833C4D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 w:rsidRPr="00833C4D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bidi="ar"/>
              </w:rPr>
              <w:t>rhombifolium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1E6F" w:rsidRPr="00833C4D" w:rsidRDefault="00833C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proofErr w:type="spellStart"/>
            <w:r w:rsidRPr="00833C4D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Baoxing</w:t>
            </w:r>
            <w:proofErr w:type="spellEnd"/>
            <w:r w:rsidRPr="00833C4D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, Sichuan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1E6F" w:rsidRPr="00833C4D" w:rsidRDefault="00833C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33C4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wbgd-11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1E6F" w:rsidRPr="00833C4D" w:rsidRDefault="00833C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33C4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HIB</w:t>
            </w:r>
          </w:p>
        </w:tc>
      </w:tr>
      <w:tr w:rsidR="00833C4D" w:rsidRPr="00833C4D">
        <w:trPr>
          <w:trHeight w:val="288"/>
          <w:jc w:val="center"/>
        </w:trPr>
        <w:tc>
          <w:tcPr>
            <w:tcW w:w="3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1E6F" w:rsidRPr="00833C4D" w:rsidRDefault="00833C4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833C4D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bidi="ar"/>
              </w:rPr>
              <w:t>Veronicastrum</w:t>
            </w:r>
            <w:proofErr w:type="spellEnd"/>
            <w:r w:rsidRPr="00833C4D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 w:rsidRPr="00833C4D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bidi="ar"/>
              </w:rPr>
              <w:t>robustum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1E6F" w:rsidRPr="00833C4D" w:rsidRDefault="00833C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proofErr w:type="spellStart"/>
            <w:r w:rsidRPr="00833C4D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Zixi</w:t>
            </w:r>
            <w:proofErr w:type="spellEnd"/>
            <w:r w:rsidRPr="00833C4D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, Jiangxi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1E6F" w:rsidRPr="00833C4D" w:rsidRDefault="00833C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33C4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wbgd-148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1E6F" w:rsidRPr="00833C4D" w:rsidRDefault="00833C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33C4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HIB</w:t>
            </w:r>
          </w:p>
        </w:tc>
      </w:tr>
      <w:tr w:rsidR="00833C4D" w:rsidRPr="00833C4D">
        <w:trPr>
          <w:trHeight w:val="288"/>
          <w:jc w:val="center"/>
        </w:trPr>
        <w:tc>
          <w:tcPr>
            <w:tcW w:w="3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1E6F" w:rsidRPr="00833C4D" w:rsidRDefault="00833C4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833C4D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bidi="ar"/>
              </w:rPr>
              <w:t>Veronicastrum</w:t>
            </w:r>
            <w:proofErr w:type="spellEnd"/>
            <w:r w:rsidRPr="00833C4D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 w:rsidRPr="00833C4D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bidi="ar"/>
              </w:rPr>
              <w:t>sibiricum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1E6F" w:rsidRPr="00833C4D" w:rsidRDefault="00833C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proofErr w:type="spellStart"/>
            <w:r w:rsidRPr="00833C4D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Mentougou</w:t>
            </w:r>
            <w:proofErr w:type="spellEnd"/>
            <w:r w:rsidRPr="00833C4D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, Beijing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1E6F" w:rsidRPr="00833C4D" w:rsidRDefault="00833C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33C4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CPG-67189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1E6F" w:rsidRPr="00833C4D" w:rsidRDefault="00833C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33C4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PE</w:t>
            </w:r>
          </w:p>
        </w:tc>
      </w:tr>
      <w:tr w:rsidR="00833C4D" w:rsidRPr="00833C4D">
        <w:trPr>
          <w:trHeight w:val="288"/>
          <w:jc w:val="center"/>
        </w:trPr>
        <w:tc>
          <w:tcPr>
            <w:tcW w:w="3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1E6F" w:rsidRPr="00833C4D" w:rsidRDefault="00833C4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833C4D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bidi="ar"/>
              </w:rPr>
              <w:t>Veronicastrum</w:t>
            </w:r>
            <w:proofErr w:type="spellEnd"/>
            <w:r w:rsidRPr="00833C4D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 w:rsidRPr="00833C4D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bidi="ar"/>
              </w:rPr>
              <w:t>stenostachyum</w:t>
            </w:r>
            <w:proofErr w:type="spellEnd"/>
            <w:r w:rsidRPr="00833C4D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bidi="ar"/>
              </w:rPr>
              <w:t xml:space="preserve"> </w:t>
            </w:r>
            <w:r w:rsidRPr="00833C4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subsp.</w:t>
            </w:r>
            <w:r w:rsidRPr="00833C4D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 w:rsidRPr="00833C4D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bidi="ar"/>
              </w:rPr>
              <w:t>plukenetii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1E6F" w:rsidRPr="00833C4D" w:rsidRDefault="00833C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proofErr w:type="spellStart"/>
            <w:r w:rsidRPr="00833C4D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Xinxian</w:t>
            </w:r>
            <w:proofErr w:type="spellEnd"/>
            <w:r w:rsidRPr="00833C4D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, Henan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1E6F" w:rsidRPr="00833C4D" w:rsidRDefault="00833C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33C4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DC-97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1E6F" w:rsidRPr="00833C4D" w:rsidRDefault="00833C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33C4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HIB</w:t>
            </w:r>
          </w:p>
        </w:tc>
      </w:tr>
      <w:tr w:rsidR="00833C4D" w:rsidRPr="00833C4D">
        <w:trPr>
          <w:trHeight w:val="288"/>
          <w:jc w:val="center"/>
        </w:trPr>
        <w:tc>
          <w:tcPr>
            <w:tcW w:w="3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1E6F" w:rsidRPr="00833C4D" w:rsidRDefault="00833C4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833C4D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bidi="ar"/>
              </w:rPr>
              <w:t>Veronicastrum</w:t>
            </w:r>
            <w:proofErr w:type="spellEnd"/>
            <w:r w:rsidRPr="00833C4D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 w:rsidRPr="00833C4D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bidi="ar"/>
              </w:rPr>
              <w:t>stenostachyum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1E6F" w:rsidRPr="00833C4D" w:rsidRDefault="00833C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proofErr w:type="spellStart"/>
            <w:r w:rsidRPr="00833C4D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Guzhang</w:t>
            </w:r>
            <w:proofErr w:type="spellEnd"/>
            <w:r w:rsidRPr="00833C4D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, Hunan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1E6F" w:rsidRPr="00833C4D" w:rsidRDefault="00833C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33C4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wbgd-1</w:t>
            </w:r>
            <w:r w:rsidRPr="00833C4D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47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1E6F" w:rsidRPr="00833C4D" w:rsidRDefault="00833C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33C4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HIB</w:t>
            </w:r>
          </w:p>
        </w:tc>
      </w:tr>
      <w:tr w:rsidR="00833C4D" w:rsidRPr="00833C4D">
        <w:trPr>
          <w:trHeight w:val="288"/>
          <w:jc w:val="center"/>
        </w:trPr>
        <w:tc>
          <w:tcPr>
            <w:tcW w:w="3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1E6F" w:rsidRPr="00833C4D" w:rsidRDefault="00833C4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833C4D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bidi="ar"/>
              </w:rPr>
              <w:t>Veronicastrum</w:t>
            </w:r>
            <w:proofErr w:type="spellEnd"/>
            <w:r w:rsidRPr="00833C4D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 w:rsidRPr="00833C4D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bidi="ar"/>
              </w:rPr>
              <w:t>villosulum</w:t>
            </w:r>
            <w:proofErr w:type="spellEnd"/>
            <w:r w:rsidRPr="00833C4D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bidi="ar"/>
              </w:rPr>
              <w:t xml:space="preserve"> </w:t>
            </w:r>
            <w:r w:rsidRPr="00833C4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var.</w:t>
            </w:r>
            <w:r w:rsidRPr="00833C4D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 w:rsidRPr="00833C4D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bidi="ar"/>
              </w:rPr>
              <w:t>parviflorum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1E6F" w:rsidRPr="00833C4D" w:rsidRDefault="00833C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833C4D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 xml:space="preserve">Nanjing, </w:t>
            </w:r>
            <w:r w:rsidRPr="00833C4D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Jiangsu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1E6F" w:rsidRPr="00833C4D" w:rsidRDefault="00833C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33C4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wbgd-16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1E6F" w:rsidRPr="00833C4D" w:rsidRDefault="00833C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33C4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HIB</w:t>
            </w:r>
          </w:p>
        </w:tc>
      </w:tr>
      <w:tr w:rsidR="00833C4D" w:rsidRPr="00833C4D">
        <w:trPr>
          <w:trHeight w:val="288"/>
          <w:jc w:val="center"/>
        </w:trPr>
        <w:tc>
          <w:tcPr>
            <w:tcW w:w="3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1E6F" w:rsidRPr="00833C4D" w:rsidRDefault="00833C4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833C4D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bidi="ar"/>
              </w:rPr>
              <w:t>Veronicastrum</w:t>
            </w:r>
            <w:proofErr w:type="spellEnd"/>
            <w:r w:rsidRPr="00833C4D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 w:rsidRPr="00833C4D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bidi="ar"/>
              </w:rPr>
              <w:t>yunnanense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1E6F" w:rsidRPr="00833C4D" w:rsidRDefault="00833C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proofErr w:type="spellStart"/>
            <w:r w:rsidRPr="00833C4D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Wuding</w:t>
            </w:r>
            <w:proofErr w:type="spellEnd"/>
            <w:r w:rsidRPr="00833C4D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, Yunnan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1E6F" w:rsidRPr="00833C4D" w:rsidRDefault="00833C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33C4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wbgd-14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1E6F" w:rsidRPr="00833C4D" w:rsidRDefault="00833C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33C4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HIB</w:t>
            </w:r>
          </w:p>
        </w:tc>
      </w:tr>
      <w:tr w:rsidR="00833C4D" w:rsidRPr="00833C4D">
        <w:trPr>
          <w:trHeight w:val="288"/>
          <w:jc w:val="center"/>
        </w:trPr>
        <w:tc>
          <w:tcPr>
            <w:tcW w:w="3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F1E6F" w:rsidRPr="00833C4D" w:rsidRDefault="00833C4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833C4D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bidi="ar"/>
              </w:rPr>
              <w:t>Veronicastrum</w:t>
            </w:r>
            <w:proofErr w:type="spellEnd"/>
            <w:r w:rsidRPr="00833C4D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 w:rsidRPr="00833C4D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bidi="ar"/>
              </w:rPr>
              <w:t>wulingense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F1E6F" w:rsidRPr="00833C4D" w:rsidRDefault="00833C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proofErr w:type="spellStart"/>
            <w:r w:rsidRPr="00833C4D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Xianfeng</w:t>
            </w:r>
            <w:proofErr w:type="spellEnd"/>
            <w:r w:rsidRPr="00833C4D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, Hubei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F1E6F" w:rsidRPr="00833C4D" w:rsidRDefault="00833C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33C4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PBY-346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F1E6F" w:rsidRPr="00833C4D" w:rsidRDefault="00833C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33C4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HIB</w:t>
            </w:r>
          </w:p>
        </w:tc>
      </w:tr>
    </w:tbl>
    <w:p w:rsidR="00FF1E6F" w:rsidRPr="00833C4D" w:rsidRDefault="00FF1E6F">
      <w:pPr>
        <w:spacing w:beforeLines="50" w:before="156"/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</w:pPr>
    </w:p>
    <w:p w:rsidR="00FF1E6F" w:rsidRPr="00833C4D" w:rsidRDefault="00833C4D">
      <w:pPr>
        <w:spacing w:beforeLines="50" w:before="156"/>
        <w:jc w:val="center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833C4D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>Table S2.</w:t>
      </w:r>
      <w:r w:rsidRPr="00833C4D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Pr="00833C4D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9</w:t>
      </w:r>
      <w:r w:rsidRPr="00833C4D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plastid genomes from NCBI database.</w:t>
      </w:r>
    </w:p>
    <w:tbl>
      <w:tblPr>
        <w:tblW w:w="3782" w:type="dxa"/>
        <w:jc w:val="center"/>
        <w:tblLayout w:type="fixed"/>
        <w:tblLook w:val="04A0" w:firstRow="1" w:lastRow="0" w:firstColumn="1" w:lastColumn="0" w:noHBand="0" w:noVBand="1"/>
      </w:tblPr>
      <w:tblGrid>
        <w:gridCol w:w="2602"/>
        <w:gridCol w:w="1180"/>
      </w:tblGrid>
      <w:tr w:rsidR="00833C4D" w:rsidRPr="00833C4D">
        <w:trPr>
          <w:trHeight w:val="276"/>
          <w:jc w:val="center"/>
        </w:trPr>
        <w:tc>
          <w:tcPr>
            <w:tcW w:w="2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F1E6F" w:rsidRPr="00833C4D" w:rsidRDefault="00833C4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33C4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Species Name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F1E6F" w:rsidRPr="00833C4D" w:rsidRDefault="00833C4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33C4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Accession</w:t>
            </w:r>
          </w:p>
        </w:tc>
      </w:tr>
      <w:tr w:rsidR="00833C4D" w:rsidRPr="00833C4D">
        <w:trPr>
          <w:trHeight w:val="276"/>
          <w:jc w:val="center"/>
        </w:trPr>
        <w:tc>
          <w:tcPr>
            <w:tcW w:w="26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1E6F" w:rsidRPr="00833C4D" w:rsidRDefault="00833C4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833C4D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bidi="ar"/>
              </w:rPr>
              <w:t>Aragoa</w:t>
            </w:r>
            <w:proofErr w:type="spellEnd"/>
            <w:r w:rsidRPr="00833C4D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 w:rsidRPr="00833C4D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bidi="ar"/>
              </w:rPr>
              <w:t>abietina</w:t>
            </w:r>
            <w:proofErr w:type="spellEnd"/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1E6F" w:rsidRPr="00833C4D" w:rsidRDefault="00833C4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33C4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MW877561</w:t>
            </w:r>
          </w:p>
        </w:tc>
      </w:tr>
      <w:tr w:rsidR="00833C4D" w:rsidRPr="00833C4D">
        <w:trPr>
          <w:trHeight w:val="276"/>
          <w:jc w:val="center"/>
        </w:trPr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1E6F" w:rsidRPr="00833C4D" w:rsidRDefault="00833C4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833C4D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bidi="ar"/>
              </w:rPr>
              <w:t>Aragoa</w:t>
            </w:r>
            <w:proofErr w:type="spellEnd"/>
            <w:r w:rsidRPr="00833C4D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 w:rsidRPr="00833C4D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bidi="ar"/>
              </w:rPr>
              <w:t>cleefii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1E6F" w:rsidRPr="00833C4D" w:rsidRDefault="00833C4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33C4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MW877562</w:t>
            </w:r>
          </w:p>
        </w:tc>
      </w:tr>
      <w:tr w:rsidR="00833C4D" w:rsidRPr="00833C4D">
        <w:trPr>
          <w:trHeight w:val="276"/>
          <w:jc w:val="center"/>
        </w:trPr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1E6F" w:rsidRPr="00833C4D" w:rsidRDefault="00833C4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833C4D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bidi="ar"/>
              </w:rPr>
              <w:t>Lagotis</w:t>
            </w:r>
            <w:proofErr w:type="spellEnd"/>
            <w:r w:rsidRPr="00833C4D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 w:rsidRPr="00833C4D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bidi="ar"/>
              </w:rPr>
              <w:t>brevituba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1E6F" w:rsidRPr="00833C4D" w:rsidRDefault="00833C4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33C4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MW182582</w:t>
            </w:r>
          </w:p>
        </w:tc>
      </w:tr>
      <w:tr w:rsidR="00833C4D" w:rsidRPr="00833C4D">
        <w:trPr>
          <w:trHeight w:val="276"/>
          <w:jc w:val="center"/>
        </w:trPr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1E6F" w:rsidRPr="00833C4D" w:rsidRDefault="00833C4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833C4D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bidi="ar"/>
              </w:rPr>
              <w:t>Lagotis</w:t>
            </w:r>
            <w:proofErr w:type="spellEnd"/>
            <w:r w:rsidRPr="00833C4D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 w:rsidRPr="00833C4D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bidi="ar"/>
              </w:rPr>
              <w:t>yunnanensis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1E6F" w:rsidRPr="00833C4D" w:rsidRDefault="00833C4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33C4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MN752238</w:t>
            </w:r>
          </w:p>
        </w:tc>
      </w:tr>
      <w:tr w:rsidR="00833C4D" w:rsidRPr="00833C4D">
        <w:trPr>
          <w:trHeight w:val="276"/>
          <w:jc w:val="center"/>
        </w:trPr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1E6F" w:rsidRPr="00833C4D" w:rsidRDefault="00833C4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833C4D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bidi="ar"/>
              </w:rPr>
              <w:t>Neopicrorhiza</w:t>
            </w:r>
            <w:proofErr w:type="spellEnd"/>
            <w:r w:rsidRPr="00833C4D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 w:rsidRPr="00833C4D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bidi="ar"/>
              </w:rPr>
              <w:t>scrophulariiflora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1E6F" w:rsidRPr="00833C4D" w:rsidRDefault="00833C4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33C4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NC_057075</w:t>
            </w:r>
          </w:p>
        </w:tc>
      </w:tr>
      <w:tr w:rsidR="00833C4D" w:rsidRPr="00833C4D">
        <w:trPr>
          <w:trHeight w:val="276"/>
          <w:jc w:val="center"/>
        </w:trPr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1E6F" w:rsidRPr="00833C4D" w:rsidRDefault="00833C4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833C4D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bidi="ar"/>
              </w:rPr>
              <w:t xml:space="preserve">Veronica </w:t>
            </w:r>
            <w:proofErr w:type="spellStart"/>
            <w:r w:rsidRPr="00833C4D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bidi="ar"/>
              </w:rPr>
              <w:t>nakaiana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1E6F" w:rsidRPr="00833C4D" w:rsidRDefault="00833C4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33C4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NC_031153</w:t>
            </w:r>
          </w:p>
        </w:tc>
      </w:tr>
      <w:tr w:rsidR="00833C4D" w:rsidRPr="00833C4D">
        <w:trPr>
          <w:trHeight w:val="276"/>
          <w:jc w:val="center"/>
        </w:trPr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1E6F" w:rsidRPr="00833C4D" w:rsidRDefault="00833C4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833C4D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bidi="ar"/>
              </w:rPr>
              <w:t xml:space="preserve">Veronica </w:t>
            </w:r>
            <w:proofErr w:type="spellStart"/>
            <w:r w:rsidRPr="00833C4D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bidi="ar"/>
              </w:rPr>
              <w:t>persica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1E6F" w:rsidRPr="00833C4D" w:rsidRDefault="00833C4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33C4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NC_031344</w:t>
            </w:r>
          </w:p>
        </w:tc>
      </w:tr>
      <w:tr w:rsidR="00833C4D" w:rsidRPr="00833C4D">
        <w:trPr>
          <w:trHeight w:val="276"/>
          <w:jc w:val="center"/>
        </w:trPr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1E6F" w:rsidRPr="00833C4D" w:rsidRDefault="00833C4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833C4D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bidi="ar"/>
              </w:rPr>
              <w:t xml:space="preserve">Veronica </w:t>
            </w:r>
            <w:proofErr w:type="spellStart"/>
            <w:r w:rsidRPr="00833C4D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bidi="ar"/>
              </w:rPr>
              <w:t>undulata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1E6F" w:rsidRPr="00833C4D" w:rsidRDefault="00833C4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33C4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MW783683</w:t>
            </w:r>
          </w:p>
        </w:tc>
      </w:tr>
      <w:tr w:rsidR="00833C4D" w:rsidRPr="00833C4D">
        <w:trPr>
          <w:trHeight w:val="276"/>
          <w:jc w:val="center"/>
        </w:trPr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F1E6F" w:rsidRPr="00833C4D" w:rsidRDefault="00833C4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833C4D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bidi="ar"/>
              </w:rPr>
              <w:t>Veronicastrum</w:t>
            </w:r>
            <w:proofErr w:type="spellEnd"/>
            <w:r w:rsidRPr="00833C4D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 w:rsidRPr="00833C4D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bidi="ar"/>
              </w:rPr>
              <w:t>axillare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F1E6F" w:rsidRPr="00833C4D" w:rsidRDefault="00833C4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33C4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MW244757</w:t>
            </w:r>
          </w:p>
        </w:tc>
      </w:tr>
    </w:tbl>
    <w:p w:rsidR="00FF1E6F" w:rsidRPr="00833C4D" w:rsidRDefault="00FF1E6F">
      <w:pPr>
        <w:spacing w:beforeLines="50" w:before="156"/>
        <w:jc w:val="center"/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</w:pPr>
    </w:p>
    <w:p w:rsidR="00FF1E6F" w:rsidRPr="00833C4D" w:rsidRDefault="00833C4D">
      <w:pPr>
        <w:spacing w:beforeLines="50" w:before="156"/>
        <w:jc w:val="center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833C4D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>Table S3.</w:t>
      </w:r>
      <w:r w:rsidRPr="00833C4D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bookmarkStart w:id="5" w:name="OLE_LINK4"/>
      <w:r w:rsidRPr="00833C4D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4</w:t>
      </w:r>
      <w:r w:rsidRPr="00833C4D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concatenated sequences </w:t>
      </w:r>
      <w:r w:rsidRPr="00833C4D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based on three DNA </w:t>
      </w:r>
      <w:proofErr w:type="spellStart"/>
      <w:r w:rsidRPr="00833C4D">
        <w:rPr>
          <w:rFonts w:ascii="Times New Roman" w:hAnsi="Times New Roman" w:cs="Times New Roman"/>
          <w:color w:val="000000" w:themeColor="text1"/>
          <w:sz w:val="18"/>
          <w:szCs w:val="18"/>
        </w:rPr>
        <w:t>plastome</w:t>
      </w:r>
      <w:proofErr w:type="spellEnd"/>
      <w:r w:rsidRPr="00833C4D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fragments from NCBI database</w:t>
      </w:r>
      <w:bookmarkEnd w:id="5"/>
      <w:r w:rsidRPr="00833C4D">
        <w:rPr>
          <w:rFonts w:ascii="Times New Roman" w:hAnsi="Times New Roman" w:cs="Times New Roman"/>
          <w:color w:val="000000" w:themeColor="text1"/>
          <w:sz w:val="18"/>
          <w:szCs w:val="18"/>
        </w:rPr>
        <w:t>.</w:t>
      </w:r>
    </w:p>
    <w:tbl>
      <w:tblPr>
        <w:tblW w:w="6176" w:type="dxa"/>
        <w:jc w:val="center"/>
        <w:tblLayout w:type="fixed"/>
        <w:tblLook w:val="04A0" w:firstRow="1" w:lastRow="0" w:firstColumn="1" w:lastColumn="0" w:noHBand="0" w:noVBand="1"/>
      </w:tblPr>
      <w:tblGrid>
        <w:gridCol w:w="2580"/>
        <w:gridCol w:w="1187"/>
        <w:gridCol w:w="1237"/>
        <w:gridCol w:w="1172"/>
      </w:tblGrid>
      <w:tr w:rsidR="00833C4D" w:rsidRPr="00833C4D">
        <w:trPr>
          <w:trHeight w:val="288"/>
          <w:jc w:val="center"/>
        </w:trPr>
        <w:tc>
          <w:tcPr>
            <w:tcW w:w="258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FF1E6F" w:rsidRPr="00833C4D" w:rsidRDefault="00833C4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33C4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Name</w:t>
            </w:r>
          </w:p>
        </w:tc>
        <w:tc>
          <w:tcPr>
            <w:tcW w:w="359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F1E6F" w:rsidRPr="00833C4D" w:rsidRDefault="00833C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33C4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Accession</w:t>
            </w:r>
          </w:p>
        </w:tc>
      </w:tr>
      <w:tr w:rsidR="00833C4D" w:rsidRPr="00833C4D">
        <w:trPr>
          <w:trHeight w:val="288"/>
          <w:jc w:val="center"/>
        </w:trPr>
        <w:tc>
          <w:tcPr>
            <w:tcW w:w="258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F1E6F" w:rsidRPr="00833C4D" w:rsidRDefault="00FF1E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F1E6F" w:rsidRPr="00833C4D" w:rsidRDefault="00833C4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833C4D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bidi="ar"/>
              </w:rPr>
              <w:t>psbA-trnH</w:t>
            </w:r>
            <w:proofErr w:type="spellEnd"/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F1E6F" w:rsidRPr="00833C4D" w:rsidRDefault="00833C4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833C4D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bidi="ar"/>
              </w:rPr>
              <w:t>matK</w:t>
            </w:r>
            <w:proofErr w:type="spellEnd"/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F1E6F" w:rsidRPr="00833C4D" w:rsidRDefault="00833C4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833C4D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bidi="ar"/>
              </w:rPr>
              <w:t>rbcL</w:t>
            </w:r>
            <w:proofErr w:type="spellEnd"/>
          </w:p>
        </w:tc>
      </w:tr>
      <w:tr w:rsidR="00833C4D" w:rsidRPr="00833C4D">
        <w:trPr>
          <w:trHeight w:val="288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1E6F" w:rsidRPr="00833C4D" w:rsidRDefault="00833C4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833C4D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bidi="ar"/>
              </w:rPr>
              <w:t>Veronicastrum</w:t>
            </w:r>
            <w:proofErr w:type="spellEnd"/>
            <w:r w:rsidRPr="00833C4D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 w:rsidRPr="00833C4D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bidi="ar"/>
              </w:rPr>
              <w:t>noguchii</w:t>
            </w:r>
            <w:proofErr w:type="spellEnd"/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1E6F" w:rsidRPr="00833C4D" w:rsidRDefault="00833C4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33C4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LC586364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1E6F" w:rsidRPr="00833C4D" w:rsidRDefault="00833C4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33C4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LC586356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1E6F" w:rsidRPr="00833C4D" w:rsidRDefault="00833C4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33C4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LC586342</w:t>
            </w:r>
          </w:p>
        </w:tc>
      </w:tr>
      <w:tr w:rsidR="00833C4D" w:rsidRPr="00833C4D">
        <w:trPr>
          <w:trHeight w:val="288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1E6F" w:rsidRPr="00833C4D" w:rsidRDefault="00833C4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833C4D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bidi="ar"/>
              </w:rPr>
              <w:t>Veronicastrum</w:t>
            </w:r>
            <w:proofErr w:type="spellEnd"/>
            <w:r w:rsidRPr="00833C4D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 w:rsidRPr="00833C4D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bidi="ar"/>
              </w:rPr>
              <w:t>tagawae</w:t>
            </w:r>
            <w:proofErr w:type="spellEnd"/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1E6F" w:rsidRPr="00833C4D" w:rsidRDefault="00833C4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33C4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LC586368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1E6F" w:rsidRPr="00833C4D" w:rsidRDefault="00833C4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33C4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LC586358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1E6F" w:rsidRPr="00833C4D" w:rsidRDefault="00833C4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33C4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LC586347</w:t>
            </w:r>
          </w:p>
        </w:tc>
      </w:tr>
      <w:tr w:rsidR="00833C4D" w:rsidRPr="00833C4D">
        <w:trPr>
          <w:trHeight w:val="288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1E6F" w:rsidRPr="00833C4D" w:rsidRDefault="00833C4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833C4D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bidi="ar"/>
              </w:rPr>
              <w:t>Veronicastrum</w:t>
            </w:r>
            <w:proofErr w:type="spellEnd"/>
            <w:r w:rsidRPr="00833C4D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 w:rsidRPr="00833C4D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bidi="ar"/>
              </w:rPr>
              <w:t>villosulum</w:t>
            </w:r>
            <w:proofErr w:type="spellEnd"/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1E6F" w:rsidRPr="00833C4D" w:rsidRDefault="00833C4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33C4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LC586368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1E6F" w:rsidRPr="00833C4D" w:rsidRDefault="00833C4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33C4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LC586357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1E6F" w:rsidRPr="00833C4D" w:rsidRDefault="00833C4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33C4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LC586345</w:t>
            </w:r>
          </w:p>
        </w:tc>
      </w:tr>
      <w:tr w:rsidR="00FF1E6F" w:rsidRPr="00833C4D">
        <w:trPr>
          <w:trHeight w:val="288"/>
          <w:jc w:val="center"/>
        </w:trPr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F1E6F" w:rsidRPr="00833C4D" w:rsidRDefault="00833C4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833C4D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bidi="ar"/>
              </w:rPr>
              <w:t>Veronicastrum</w:t>
            </w:r>
            <w:proofErr w:type="spellEnd"/>
            <w:r w:rsidRPr="00833C4D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 w:rsidRPr="00833C4D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bidi="ar"/>
              </w:rPr>
              <w:t>virginicum</w:t>
            </w:r>
            <w:proofErr w:type="spellEnd"/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F1E6F" w:rsidRPr="00833C4D" w:rsidRDefault="00833C4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33C4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FJ848087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F1E6F" w:rsidRPr="00833C4D" w:rsidRDefault="00833C4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33C4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MK520801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F1E6F" w:rsidRPr="00833C4D" w:rsidRDefault="00833C4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33C4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KX037379</w:t>
            </w:r>
          </w:p>
        </w:tc>
      </w:tr>
    </w:tbl>
    <w:p w:rsidR="00FF1E6F" w:rsidRPr="00833C4D" w:rsidRDefault="00FF1E6F">
      <w:pPr>
        <w:adjustRightInd w:val="0"/>
        <w:snapToGrid w:val="0"/>
        <w:spacing w:after="240" w:line="228" w:lineRule="auto"/>
        <w:jc w:val="left"/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:rsidR="00FF1E6F" w:rsidRPr="00833C4D" w:rsidRDefault="00833C4D">
      <w:pPr>
        <w:jc w:val="center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833C4D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>Table S4</w:t>
      </w:r>
      <w:r w:rsidRPr="00833C4D">
        <w:rPr>
          <w:rFonts w:ascii="Times New Roman" w:hAnsi="Times New Roman" w:cs="Times New Roman" w:hint="eastAsia"/>
          <w:b/>
          <w:bCs/>
          <w:color w:val="000000" w:themeColor="text1"/>
          <w:sz w:val="18"/>
          <w:szCs w:val="18"/>
        </w:rPr>
        <w:t>.</w:t>
      </w:r>
      <w:r w:rsidRPr="00833C4D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1</w:t>
      </w:r>
      <w:r w:rsidRPr="00833C4D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7</w:t>
      </w:r>
      <w:r w:rsidRPr="00833C4D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concatenated sequences based on two DNA fragments from NCBI database.</w:t>
      </w:r>
    </w:p>
    <w:tbl>
      <w:tblPr>
        <w:tblW w:w="5041" w:type="dxa"/>
        <w:jc w:val="center"/>
        <w:tblLayout w:type="fixed"/>
        <w:tblLook w:val="04A0" w:firstRow="1" w:lastRow="0" w:firstColumn="1" w:lastColumn="0" w:noHBand="0" w:noVBand="1"/>
      </w:tblPr>
      <w:tblGrid>
        <w:gridCol w:w="2560"/>
        <w:gridCol w:w="1233"/>
        <w:gridCol w:w="1248"/>
      </w:tblGrid>
      <w:tr w:rsidR="00833C4D" w:rsidRPr="00833C4D">
        <w:trPr>
          <w:trHeight w:val="288"/>
          <w:jc w:val="center"/>
        </w:trPr>
        <w:tc>
          <w:tcPr>
            <w:tcW w:w="256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1E6F" w:rsidRPr="00833C4D" w:rsidRDefault="00833C4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33C4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Name</w:t>
            </w:r>
          </w:p>
        </w:tc>
        <w:tc>
          <w:tcPr>
            <w:tcW w:w="248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F1E6F" w:rsidRPr="00833C4D" w:rsidRDefault="00833C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33C4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Accession</w:t>
            </w:r>
          </w:p>
        </w:tc>
      </w:tr>
      <w:tr w:rsidR="00833C4D" w:rsidRPr="00833C4D">
        <w:trPr>
          <w:trHeight w:val="288"/>
          <w:jc w:val="center"/>
        </w:trPr>
        <w:tc>
          <w:tcPr>
            <w:tcW w:w="25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F1E6F" w:rsidRPr="00833C4D" w:rsidRDefault="00FF1E6F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F1E6F" w:rsidRPr="00833C4D" w:rsidRDefault="00833C4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33C4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ITS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F1E6F" w:rsidRPr="00833C4D" w:rsidRDefault="00833C4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833C4D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bidi="ar"/>
              </w:rPr>
              <w:t>trnL</w:t>
            </w:r>
            <w:proofErr w:type="spellEnd"/>
            <w:r w:rsidRPr="00833C4D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bidi="ar"/>
              </w:rPr>
              <w:t>-F</w:t>
            </w:r>
          </w:p>
        </w:tc>
      </w:tr>
      <w:tr w:rsidR="00833C4D" w:rsidRPr="00833C4D">
        <w:trPr>
          <w:trHeight w:val="288"/>
          <w:jc w:val="center"/>
        </w:trPr>
        <w:tc>
          <w:tcPr>
            <w:tcW w:w="2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1E6F" w:rsidRPr="00833C4D" w:rsidRDefault="00833C4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833C4D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bidi="ar"/>
              </w:rPr>
              <w:t>Aragoa</w:t>
            </w:r>
            <w:proofErr w:type="spellEnd"/>
            <w:r w:rsidRPr="00833C4D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 w:rsidRPr="00833C4D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bidi="ar"/>
              </w:rPr>
              <w:t>abietina</w:t>
            </w:r>
            <w:proofErr w:type="spellEnd"/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1E6F" w:rsidRPr="00833C4D" w:rsidRDefault="00833C4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33C4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AJ459404.1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1E6F" w:rsidRPr="00833C4D" w:rsidRDefault="00833C4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33C4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MW877561</w:t>
            </w:r>
          </w:p>
        </w:tc>
      </w:tr>
      <w:tr w:rsidR="00833C4D" w:rsidRPr="00833C4D">
        <w:trPr>
          <w:trHeight w:val="288"/>
          <w:jc w:val="center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1E6F" w:rsidRPr="00833C4D" w:rsidRDefault="00833C4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833C4D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bidi="ar"/>
              </w:rPr>
              <w:t>Lagotis</w:t>
            </w:r>
            <w:proofErr w:type="spellEnd"/>
            <w:r w:rsidRPr="00833C4D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 w:rsidRPr="00833C4D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bidi="ar"/>
              </w:rPr>
              <w:t>brachystachya</w:t>
            </w:r>
            <w:proofErr w:type="spellEnd"/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1E6F" w:rsidRPr="00833C4D" w:rsidRDefault="00833C4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33C4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AF313027.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1E6F" w:rsidRPr="00833C4D" w:rsidRDefault="00833C4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33C4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KC413573.1</w:t>
            </w:r>
          </w:p>
        </w:tc>
      </w:tr>
      <w:tr w:rsidR="00833C4D" w:rsidRPr="00833C4D">
        <w:trPr>
          <w:trHeight w:val="288"/>
          <w:jc w:val="center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1E6F" w:rsidRPr="00833C4D" w:rsidRDefault="00833C4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833C4D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bidi="ar"/>
              </w:rPr>
              <w:t>Lagotis</w:t>
            </w:r>
            <w:proofErr w:type="spellEnd"/>
            <w:r w:rsidRPr="00833C4D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 w:rsidRPr="00833C4D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bidi="ar"/>
              </w:rPr>
              <w:t>glauca</w:t>
            </w:r>
            <w:proofErr w:type="spellEnd"/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1E6F" w:rsidRPr="00833C4D" w:rsidRDefault="00833C4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33C4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KC237785.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1E6F" w:rsidRPr="00833C4D" w:rsidRDefault="00833C4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33C4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KC413583.1</w:t>
            </w:r>
          </w:p>
        </w:tc>
      </w:tr>
      <w:tr w:rsidR="00833C4D" w:rsidRPr="00833C4D">
        <w:trPr>
          <w:trHeight w:val="288"/>
          <w:jc w:val="center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1E6F" w:rsidRPr="00833C4D" w:rsidRDefault="00833C4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833C4D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bidi="ar"/>
              </w:rPr>
              <w:t>Lagotis</w:t>
            </w:r>
            <w:proofErr w:type="spellEnd"/>
            <w:r w:rsidRPr="00833C4D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 w:rsidRPr="00833C4D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bidi="ar"/>
              </w:rPr>
              <w:t>integrifolia</w:t>
            </w:r>
            <w:proofErr w:type="spellEnd"/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1E6F" w:rsidRPr="00833C4D" w:rsidRDefault="00833C4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33C4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KJ630574.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1E6F" w:rsidRPr="00833C4D" w:rsidRDefault="00833C4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33C4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KC413595.1</w:t>
            </w:r>
          </w:p>
        </w:tc>
      </w:tr>
      <w:tr w:rsidR="00833C4D" w:rsidRPr="00833C4D">
        <w:trPr>
          <w:trHeight w:val="288"/>
          <w:jc w:val="center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1E6F" w:rsidRPr="00833C4D" w:rsidRDefault="00833C4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833C4D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bidi="ar"/>
              </w:rPr>
              <w:t>Lagotis</w:t>
            </w:r>
            <w:proofErr w:type="spellEnd"/>
            <w:r w:rsidRPr="00833C4D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 w:rsidRPr="00833C4D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bidi="ar"/>
              </w:rPr>
              <w:t>integra</w:t>
            </w:r>
            <w:proofErr w:type="spellEnd"/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1E6F" w:rsidRPr="00833C4D" w:rsidRDefault="00833C4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33C4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KC237786.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1E6F" w:rsidRPr="00833C4D" w:rsidRDefault="00833C4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33C4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KC413588.1</w:t>
            </w:r>
          </w:p>
        </w:tc>
      </w:tr>
      <w:tr w:rsidR="00833C4D" w:rsidRPr="00833C4D">
        <w:trPr>
          <w:trHeight w:val="288"/>
          <w:jc w:val="center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1E6F" w:rsidRPr="00833C4D" w:rsidRDefault="00833C4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833C4D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bidi="ar"/>
              </w:rPr>
              <w:t>Neopicrorhiza</w:t>
            </w:r>
            <w:proofErr w:type="spellEnd"/>
            <w:r w:rsidRPr="00833C4D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 w:rsidRPr="00833C4D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bidi="ar"/>
              </w:rPr>
              <w:t>scrophulariiflora</w:t>
            </w:r>
            <w:proofErr w:type="spellEnd"/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1E6F" w:rsidRPr="00833C4D" w:rsidRDefault="00833C4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33C4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EU078906.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1E6F" w:rsidRPr="00833C4D" w:rsidRDefault="00833C4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33C4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KC413606.1</w:t>
            </w:r>
          </w:p>
        </w:tc>
      </w:tr>
      <w:tr w:rsidR="00833C4D" w:rsidRPr="00833C4D">
        <w:trPr>
          <w:trHeight w:val="288"/>
          <w:jc w:val="center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1E6F" w:rsidRPr="00833C4D" w:rsidRDefault="00833C4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833C4D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bidi="ar"/>
              </w:rPr>
              <w:t>Picrorhiza</w:t>
            </w:r>
            <w:proofErr w:type="spellEnd"/>
            <w:r w:rsidRPr="00833C4D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 w:rsidRPr="00833C4D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bidi="ar"/>
              </w:rPr>
              <w:t>kurrooa</w:t>
            </w:r>
            <w:proofErr w:type="spellEnd"/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1E6F" w:rsidRPr="00833C4D" w:rsidRDefault="00833C4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33C4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AF509813.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1E6F" w:rsidRPr="00833C4D" w:rsidRDefault="00833C4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33C4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AF486414.1</w:t>
            </w:r>
          </w:p>
        </w:tc>
      </w:tr>
      <w:tr w:rsidR="00833C4D" w:rsidRPr="00833C4D">
        <w:trPr>
          <w:trHeight w:val="288"/>
          <w:jc w:val="center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1E6F" w:rsidRPr="00833C4D" w:rsidRDefault="00833C4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833C4D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bidi="ar"/>
              </w:rPr>
              <w:t>Paederota</w:t>
            </w:r>
            <w:proofErr w:type="spellEnd"/>
            <w:r w:rsidRPr="00833C4D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 w:rsidRPr="00833C4D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bidi="ar"/>
              </w:rPr>
              <w:t>lutea</w:t>
            </w:r>
            <w:proofErr w:type="spellEnd"/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1E6F" w:rsidRPr="00833C4D" w:rsidRDefault="00833C4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33C4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AF313024.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1E6F" w:rsidRPr="00833C4D" w:rsidRDefault="00833C4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33C4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AF486408.1</w:t>
            </w:r>
          </w:p>
        </w:tc>
      </w:tr>
      <w:tr w:rsidR="00833C4D" w:rsidRPr="00833C4D">
        <w:trPr>
          <w:trHeight w:val="288"/>
          <w:jc w:val="center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1E6F" w:rsidRPr="00833C4D" w:rsidRDefault="00833C4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833C4D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bidi="ar"/>
              </w:rPr>
              <w:t>Paederota</w:t>
            </w:r>
            <w:proofErr w:type="spellEnd"/>
            <w:r w:rsidRPr="00833C4D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 w:rsidRPr="00833C4D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bidi="ar"/>
              </w:rPr>
              <w:t>bonarota</w:t>
            </w:r>
            <w:proofErr w:type="spellEnd"/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1E6F" w:rsidRPr="00833C4D" w:rsidRDefault="00833C4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33C4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AF509812.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1E6F" w:rsidRPr="00833C4D" w:rsidRDefault="00833C4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33C4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AF513353.1</w:t>
            </w:r>
          </w:p>
        </w:tc>
      </w:tr>
      <w:tr w:rsidR="00833C4D" w:rsidRPr="00833C4D">
        <w:trPr>
          <w:trHeight w:val="288"/>
          <w:jc w:val="center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1E6F" w:rsidRPr="00833C4D" w:rsidRDefault="00833C4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833C4D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bidi="ar"/>
              </w:rPr>
              <w:t>Wulfeniopsis</w:t>
            </w:r>
            <w:proofErr w:type="spellEnd"/>
            <w:r w:rsidRPr="00833C4D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 w:rsidRPr="00833C4D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bidi="ar"/>
              </w:rPr>
              <w:t>amherstiana</w:t>
            </w:r>
            <w:proofErr w:type="spellEnd"/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1E6F" w:rsidRPr="00833C4D" w:rsidRDefault="00833C4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33C4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FJ848064.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1E6F" w:rsidRPr="00833C4D" w:rsidRDefault="00833C4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33C4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AF486411.1</w:t>
            </w:r>
          </w:p>
        </w:tc>
      </w:tr>
      <w:tr w:rsidR="00833C4D" w:rsidRPr="00833C4D">
        <w:trPr>
          <w:trHeight w:val="288"/>
          <w:jc w:val="center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1E6F" w:rsidRPr="00833C4D" w:rsidRDefault="00833C4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833C4D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bidi="ar"/>
              </w:rPr>
              <w:t>Wulfenia</w:t>
            </w:r>
            <w:proofErr w:type="spellEnd"/>
            <w:r w:rsidRPr="00833C4D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 w:rsidRPr="00833C4D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bidi="ar"/>
              </w:rPr>
              <w:t>carinthiaca</w:t>
            </w:r>
            <w:proofErr w:type="spellEnd"/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1E6F" w:rsidRPr="00833C4D" w:rsidRDefault="00833C4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33C4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AF313025.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1E6F" w:rsidRPr="00833C4D" w:rsidRDefault="00833C4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33C4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AF486409.1</w:t>
            </w:r>
          </w:p>
        </w:tc>
      </w:tr>
      <w:tr w:rsidR="00833C4D" w:rsidRPr="00833C4D">
        <w:trPr>
          <w:trHeight w:val="288"/>
          <w:jc w:val="center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1E6F" w:rsidRPr="00833C4D" w:rsidRDefault="00833C4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833C4D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bidi="ar"/>
              </w:rPr>
              <w:t>Wulfenia</w:t>
            </w:r>
            <w:proofErr w:type="spellEnd"/>
            <w:r w:rsidRPr="00833C4D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 w:rsidRPr="00833C4D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bidi="ar"/>
              </w:rPr>
              <w:t>orientalis</w:t>
            </w:r>
            <w:proofErr w:type="spellEnd"/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1E6F" w:rsidRPr="00833C4D" w:rsidRDefault="00833C4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33C4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KC237783.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1E6F" w:rsidRPr="00833C4D" w:rsidRDefault="00833C4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33C4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AF486410.1</w:t>
            </w:r>
          </w:p>
        </w:tc>
      </w:tr>
      <w:tr w:rsidR="00833C4D" w:rsidRPr="00833C4D">
        <w:trPr>
          <w:trHeight w:val="288"/>
          <w:jc w:val="center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1E6F" w:rsidRPr="00833C4D" w:rsidRDefault="00833C4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833C4D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bidi="ar"/>
              </w:rPr>
              <w:t xml:space="preserve">Veronica </w:t>
            </w:r>
            <w:proofErr w:type="spellStart"/>
            <w:r w:rsidRPr="00833C4D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bidi="ar"/>
              </w:rPr>
              <w:t>longifolia</w:t>
            </w:r>
            <w:proofErr w:type="spellEnd"/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1E6F" w:rsidRPr="00833C4D" w:rsidRDefault="00833C4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33C4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KJ630608.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1E6F" w:rsidRPr="00833C4D" w:rsidRDefault="00833C4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33C4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KJ630705.1</w:t>
            </w:r>
          </w:p>
        </w:tc>
      </w:tr>
      <w:tr w:rsidR="00833C4D" w:rsidRPr="00833C4D">
        <w:trPr>
          <w:trHeight w:val="288"/>
          <w:jc w:val="center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1E6F" w:rsidRPr="00833C4D" w:rsidRDefault="00833C4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833C4D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bidi="ar"/>
              </w:rPr>
              <w:t xml:space="preserve">Veronica </w:t>
            </w:r>
            <w:proofErr w:type="spellStart"/>
            <w:r w:rsidRPr="00833C4D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bidi="ar"/>
              </w:rPr>
              <w:t>bellidioides</w:t>
            </w:r>
            <w:proofErr w:type="spellEnd"/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1E6F" w:rsidRPr="00833C4D" w:rsidRDefault="00833C4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33C4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AF313010.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1E6F" w:rsidRPr="00833C4D" w:rsidRDefault="00833C4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33C4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DQ232750.1</w:t>
            </w:r>
          </w:p>
        </w:tc>
      </w:tr>
      <w:tr w:rsidR="00833C4D" w:rsidRPr="00833C4D">
        <w:trPr>
          <w:trHeight w:val="288"/>
          <w:jc w:val="center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1E6F" w:rsidRPr="00833C4D" w:rsidRDefault="00833C4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bidi="ar"/>
              </w:rPr>
            </w:pPr>
            <w:proofErr w:type="spellStart"/>
            <w:r w:rsidRPr="00833C4D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bidi="ar"/>
              </w:rPr>
              <w:t>Veronicastrum</w:t>
            </w:r>
            <w:proofErr w:type="spellEnd"/>
            <w:r w:rsidRPr="00833C4D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 w:rsidRPr="00833C4D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bidi="ar"/>
              </w:rPr>
              <w:t>axillare</w:t>
            </w:r>
            <w:proofErr w:type="spellEnd"/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1E6F" w:rsidRPr="00833C4D" w:rsidRDefault="00833C4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33C4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EU224210.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1E6F" w:rsidRPr="00833C4D" w:rsidRDefault="00833C4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33C4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EU233624.1</w:t>
            </w:r>
          </w:p>
        </w:tc>
      </w:tr>
      <w:tr w:rsidR="00833C4D" w:rsidRPr="00833C4D">
        <w:trPr>
          <w:trHeight w:val="288"/>
          <w:jc w:val="center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1E6F" w:rsidRPr="00833C4D" w:rsidRDefault="00833C4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833C4D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bidi="ar"/>
              </w:rPr>
              <w:t>Veronicastrum</w:t>
            </w:r>
            <w:proofErr w:type="spellEnd"/>
            <w:r w:rsidRPr="00833C4D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 w:rsidRPr="00833C4D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bidi="ar"/>
              </w:rPr>
              <w:t>virginicum</w:t>
            </w:r>
            <w:proofErr w:type="spellEnd"/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1E6F" w:rsidRPr="00833C4D" w:rsidRDefault="00833C4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33C4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AF313030.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1E6F" w:rsidRPr="00833C4D" w:rsidRDefault="00833C4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33C4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KX061021.1</w:t>
            </w:r>
          </w:p>
        </w:tc>
      </w:tr>
      <w:tr w:rsidR="00FF1E6F" w:rsidRPr="00833C4D">
        <w:trPr>
          <w:trHeight w:val="288"/>
          <w:jc w:val="center"/>
        </w:trPr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F1E6F" w:rsidRPr="00833C4D" w:rsidRDefault="00833C4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833C4D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bidi="ar"/>
              </w:rPr>
              <w:t>Veronicastrum</w:t>
            </w:r>
            <w:proofErr w:type="spellEnd"/>
            <w:r w:rsidRPr="00833C4D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 w:rsidRPr="00833C4D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bidi="ar"/>
              </w:rPr>
              <w:t>liukiuense</w:t>
            </w:r>
            <w:proofErr w:type="spellEnd"/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F1E6F" w:rsidRPr="00833C4D" w:rsidRDefault="00833C4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33C4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AF509815.1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F1E6F" w:rsidRPr="00833C4D" w:rsidRDefault="00833C4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33C4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AF486413.1</w:t>
            </w:r>
          </w:p>
        </w:tc>
      </w:tr>
    </w:tbl>
    <w:p w:rsidR="00FF1E6F" w:rsidRPr="00833C4D" w:rsidRDefault="00FF1E6F">
      <w:pPr>
        <w:adjustRightInd w:val="0"/>
        <w:snapToGrid w:val="0"/>
        <w:spacing w:after="240" w:line="228" w:lineRule="auto"/>
        <w:jc w:val="left"/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sectPr w:rsidR="00FF1E6F" w:rsidRPr="00833C4D" w:rsidSect="00833C4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embedSystemFonts/>
  <w:proofState w:spelling="clean" w:grammar="clean"/>
  <w:revisionView w:markup="0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UwMzJjNDUwY2EwMTM0NTAwZTY4NDg2NzkxNGU4ZjEifQ=="/>
  </w:docVars>
  <w:rsids>
    <w:rsidRoot w:val="74124F76"/>
    <w:rsid w:val="00833C4D"/>
    <w:rsid w:val="00FF1E6F"/>
    <w:rsid w:val="02087C62"/>
    <w:rsid w:val="06905147"/>
    <w:rsid w:val="0B264A68"/>
    <w:rsid w:val="0FD70661"/>
    <w:rsid w:val="10B404F0"/>
    <w:rsid w:val="15004D92"/>
    <w:rsid w:val="15D74635"/>
    <w:rsid w:val="166603FD"/>
    <w:rsid w:val="16DF2CBD"/>
    <w:rsid w:val="17594EBC"/>
    <w:rsid w:val="17873285"/>
    <w:rsid w:val="1AFE0AEB"/>
    <w:rsid w:val="209952A9"/>
    <w:rsid w:val="2A513F3A"/>
    <w:rsid w:val="2BBB64FD"/>
    <w:rsid w:val="2C527018"/>
    <w:rsid w:val="39A700C1"/>
    <w:rsid w:val="3D674F95"/>
    <w:rsid w:val="43D5358F"/>
    <w:rsid w:val="45E9674C"/>
    <w:rsid w:val="46534519"/>
    <w:rsid w:val="47B930B0"/>
    <w:rsid w:val="49AA69DD"/>
    <w:rsid w:val="4CCD7FCE"/>
    <w:rsid w:val="4D813622"/>
    <w:rsid w:val="542E4168"/>
    <w:rsid w:val="5738640C"/>
    <w:rsid w:val="57BF5C0F"/>
    <w:rsid w:val="5C685132"/>
    <w:rsid w:val="5D1062CF"/>
    <w:rsid w:val="619D475D"/>
    <w:rsid w:val="62D6745D"/>
    <w:rsid w:val="636845DE"/>
    <w:rsid w:val="63F94700"/>
    <w:rsid w:val="68E251F2"/>
    <w:rsid w:val="6D090144"/>
    <w:rsid w:val="6E507935"/>
    <w:rsid w:val="6E557819"/>
    <w:rsid w:val="6F405C6D"/>
    <w:rsid w:val="72B920A1"/>
    <w:rsid w:val="73D06C96"/>
    <w:rsid w:val="740B0619"/>
    <w:rsid w:val="74124F76"/>
    <w:rsid w:val="748B3154"/>
    <w:rsid w:val="764164C6"/>
    <w:rsid w:val="7AC44ED3"/>
    <w:rsid w:val="7CDF4213"/>
    <w:rsid w:val="7FC764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A6291DCF-10EF-49B2-AB17-AE87E2E22C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 w:qFormat="1"/>
    <w:lsdException w:name="caption" w:semiHidden="1" w:unhideWhenUsed="1" w:qFormat="1"/>
    <w:lsdException w:name="annotation reference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uiPriority w:val="99"/>
    <w:qFormat/>
  </w:style>
  <w:style w:type="character" w:styleId="CommentReference">
    <w:name w:val="annotation reference"/>
    <w:qFormat/>
    <w:rPr>
      <w:sz w:val="21"/>
      <w:szCs w:val="21"/>
    </w:rPr>
  </w:style>
  <w:style w:type="character" w:customStyle="1" w:styleId="font11">
    <w:name w:val="font11"/>
    <w:basedOn w:val="DefaultParagraphFont"/>
    <w:qFormat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31">
    <w:name w:val="font31"/>
    <w:basedOn w:val="DefaultParagraphFont"/>
    <w:qFormat/>
    <w:rPr>
      <w:rFonts w:ascii="Times New Roman" w:hAnsi="Times New Roman" w:cs="Times New Roman" w:hint="default"/>
      <w:i/>
      <w:iCs/>
      <w:color w:val="000000"/>
      <w:sz w:val="22"/>
      <w:szCs w:val="22"/>
      <w:u w:val="none"/>
    </w:rPr>
  </w:style>
  <w:style w:type="paragraph" w:customStyle="1" w:styleId="MDPI41tablecaption">
    <w:name w:val="MDPI_4.1_table_caption"/>
    <w:qFormat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theme="minorBidi"/>
      <w:color w:val="000000"/>
      <w:sz w:val="18"/>
      <w:szCs w:val="22"/>
      <w:lang w:val="en-US" w:eastAsia="de-DE" w:bidi="en-US"/>
    </w:rPr>
  </w:style>
  <w:style w:type="table" w:customStyle="1" w:styleId="TableGrid1">
    <w:name w:val="Table Grid1"/>
    <w:uiPriority w:val="39"/>
    <w:qFormat/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361</Words>
  <Characters>2063</Characters>
  <Application>Microsoft Office Word</Application>
  <DocSecurity>0</DocSecurity>
  <Lines>17</Lines>
  <Paragraphs>4</Paragraphs>
  <ScaleCrop>false</ScaleCrop>
  <Company/>
  <LinksUpToDate>false</LinksUpToDate>
  <CharactersWithSpaces>24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凌月</dc:creator>
  <cp:lastModifiedBy>Sindhu Chinnaiyan</cp:lastModifiedBy>
  <cp:revision>2</cp:revision>
  <dcterms:created xsi:type="dcterms:W3CDTF">2021-12-22T07:02:00Z</dcterms:created>
  <dcterms:modified xsi:type="dcterms:W3CDTF">2023-01-20T11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1822A51D397242B985C621FED28E5482</vt:lpwstr>
  </property>
</Properties>
</file>